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D07B1" w14:textId="6197332F" w:rsidR="00E26BB5" w:rsidRDefault="0095208D" w:rsidP="001A586D">
      <w:pPr>
        <w:spacing w:after="0" w:line="240" w:lineRule="auto"/>
        <w:ind w:left="142" w:right="25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Additional file 1: </w:t>
      </w:r>
      <w:r w:rsidR="00FA4835" w:rsidRPr="007C09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</w:t>
      </w:r>
      <w:r w:rsidR="00D44EF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1</w:t>
      </w:r>
      <w:r w:rsidR="00E26BB5" w:rsidRPr="007C09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: </w:t>
      </w:r>
      <w:bookmarkStart w:id="0" w:name="_GoBack"/>
      <w:r w:rsidR="00372C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Infestation rates with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the most </w:t>
      </w:r>
      <w:r w:rsidR="005304C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frequently</w:t>
      </w:r>
      <w:r w:rsidR="005304CE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collected</w:t>
      </w:r>
      <w:r w:rsidR="00E26BB5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tick speci</w:t>
      </w:r>
      <w:r w:rsidR="000712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es</w:t>
      </w:r>
      <w:r w:rsidR="002E7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="00F129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among tick-infested</w:t>
      </w:r>
      <w:r w:rsidR="00F129E9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="00372C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dogs 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and </w:t>
      </w:r>
      <w:r w:rsidR="00372C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cats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="00372C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in</w:t>
      </w:r>
      <w:r w:rsidR="00372C3F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the </w:t>
      </w:r>
      <w:r w:rsidR="00372C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different 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German </w:t>
      </w:r>
      <w:r w:rsidR="00372C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and Austrian 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federal states</w:t>
      </w:r>
      <w:r w:rsidR="002E7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(number </w:t>
      </w:r>
      <w:r w:rsidR="00514B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of </w:t>
      </w:r>
      <w:r w:rsidR="00372C3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infested </w:t>
      </w:r>
      <w:r w:rsidR="007B27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hosts</w:t>
      </w:r>
      <w:r w:rsidR="002E7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/% of </w:t>
      </w:r>
      <w:r w:rsidR="00EF276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all </w:t>
      </w:r>
      <w:r w:rsidR="007B270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examined</w:t>
      </w:r>
      <w:r w:rsidR="002E7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)</w:t>
      </w:r>
      <w:r w:rsidR="00E26BB5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.</w:t>
      </w:r>
      <w:bookmarkEnd w:id="0"/>
      <w:r w:rsidR="00E26BB5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</w:p>
    <w:p w14:paraId="5AD5F455" w14:textId="77777777" w:rsidR="00BA4CA9" w:rsidRDefault="00BA4CA9" w:rsidP="00BA4CA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</w:p>
    <w:tbl>
      <w:tblPr>
        <w:tblW w:w="1375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9"/>
        <w:gridCol w:w="1417"/>
        <w:gridCol w:w="1559"/>
        <w:gridCol w:w="1418"/>
        <w:gridCol w:w="1417"/>
        <w:gridCol w:w="1423"/>
        <w:gridCol w:w="1417"/>
        <w:gridCol w:w="1417"/>
        <w:gridCol w:w="1418"/>
      </w:tblGrid>
      <w:tr w:rsidR="00BA4CA9" w:rsidRPr="00243195" w14:paraId="7F45F0AF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A9E2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635E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de-DE"/>
              </w:rPr>
              <w:t>Dogs</w:t>
            </w:r>
          </w:p>
        </w:tc>
        <w:tc>
          <w:tcPr>
            <w:tcW w:w="56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AE502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de-DE"/>
              </w:rPr>
              <w:t>Cats</w:t>
            </w:r>
          </w:p>
        </w:tc>
      </w:tr>
      <w:tr w:rsidR="00BA4CA9" w:rsidRPr="00243195" w14:paraId="6836947B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F67D4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F0C6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xamined do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BA3D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ricin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9091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D. reticul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EF2BC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hexagonu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6F120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xamined ca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3CBA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ricin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853C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D. reticul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31F2A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hexagonus</w:t>
            </w:r>
          </w:p>
        </w:tc>
      </w:tr>
      <w:tr w:rsidR="00BA4CA9" w:rsidRPr="00243195" w14:paraId="60EDD278" w14:textId="77777777" w:rsidTr="00BA4CA9">
        <w:trPr>
          <w:trHeight w:val="256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B2C25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094BC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ACDDF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CB5FC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32677D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05CF3F9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C6E28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EC9BF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27838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BA4CA9" w:rsidRPr="00243195" w14:paraId="30C25EB2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B02C2C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Baden-Württember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610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7F7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30/89.38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D33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7/4.55%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F2A60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9/1.52%</w:t>
            </w:r>
          </w:p>
        </w:tc>
        <w:tc>
          <w:tcPr>
            <w:tcW w:w="142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D900D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E45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48/88.78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D77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/0.26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CAD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3/8.42%</w:t>
            </w:r>
          </w:p>
        </w:tc>
      </w:tr>
      <w:tr w:rsidR="00BA4CA9" w:rsidRPr="00243195" w14:paraId="0069413B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B7A769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Bava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2B5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1A9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00/93.1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145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6/4.0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96D5E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8/2.80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E999EC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A65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44/90.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344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/0.1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EF2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4/6.20%</w:t>
            </w:r>
          </w:p>
        </w:tc>
      </w:tr>
      <w:tr w:rsidR="00BA4CA9" w:rsidRPr="00243195" w14:paraId="1890AF32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82A88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82C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706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4/68.0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E96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7/28.7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687FD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2.13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FD505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0A4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3/91.6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2CD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/2.7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FE9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</w:tr>
      <w:tr w:rsidR="00BA4CA9" w:rsidRPr="00243195" w14:paraId="1B600AA7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9DC2B2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Brandenbu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DC9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447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03/46.3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190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18/72.6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23311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/1.14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1FB38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DA6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22/82.5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55E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9/10.7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2B4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9/3.35%</w:t>
            </w:r>
          </w:p>
        </w:tc>
      </w:tr>
      <w:tr w:rsidR="00BA4CA9" w:rsidRPr="00243195" w14:paraId="10F1E908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856390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Bre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5C4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2A1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8/93.1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F46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9AB57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/5.48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2F4F0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672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2/95.6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1DD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EA0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/4.35%</w:t>
            </w:r>
          </w:p>
        </w:tc>
      </w:tr>
      <w:tr w:rsidR="00BA4CA9" w:rsidRPr="00243195" w14:paraId="010B7633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858204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Hambu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B07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A27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0/96.7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5B2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265E9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074B6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719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9/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4B0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321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</w:tr>
      <w:tr w:rsidR="00BA4CA9" w:rsidRPr="00243195" w14:paraId="1B940AF7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C22DD6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Hes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442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A61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46/81.2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727A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85/19.9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F8279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/1.41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13154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5488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92/95.0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FC5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0.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D15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/2.48%</w:t>
            </w:r>
          </w:p>
        </w:tc>
      </w:tr>
      <w:tr w:rsidR="00BA4CA9" w:rsidRPr="00243195" w14:paraId="0BDE1D54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757216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Lower Saxo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83F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847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812/91.0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616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3/5.9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41F2B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2/1.35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09824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3DF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76/95.2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E8BA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FB0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0/4.00%</w:t>
            </w:r>
          </w:p>
        </w:tc>
      </w:tr>
      <w:tr w:rsidR="00BA4CA9" w:rsidRPr="00243195" w14:paraId="2EF59487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17D4A3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Mecklenburg-Western Pomer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691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D5E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31/90.9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AF0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1/7.6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3E442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1.39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922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665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95/94.0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247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D5E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/4.95%</w:t>
            </w:r>
          </w:p>
        </w:tc>
      </w:tr>
      <w:tr w:rsidR="00BA4CA9" w:rsidRPr="00243195" w14:paraId="201B7263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FD80F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North Rhine-Westph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893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238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838/96.6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95F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/0.5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23CBE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6/1.85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AA0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5351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62/95.0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D66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/0.2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EA7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4/3.67%</w:t>
            </w:r>
          </w:p>
        </w:tc>
      </w:tr>
      <w:tr w:rsidR="00BA4CA9" w:rsidRPr="00243195" w14:paraId="6FD70510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00038D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Rhineland-Palatin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0BE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0C1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49/92.0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A06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4/6.3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F1654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/1.06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C7818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FFF7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33/94.7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3F2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0.8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350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9/3.66%</w:t>
            </w:r>
          </w:p>
        </w:tc>
      </w:tr>
      <w:tr w:rsidR="00BA4CA9" w:rsidRPr="00243195" w14:paraId="0DD18577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EA2782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Saar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77F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6BD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72/93.5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FB2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7/9.0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F5EDC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AFAB8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675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3/94.0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D7D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E9C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/5.97%</w:t>
            </w:r>
          </w:p>
        </w:tc>
      </w:tr>
      <w:tr w:rsidR="00BA4CA9" w:rsidRPr="00243195" w14:paraId="4AEDF5F2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9E2D9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Saxo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76A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93A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18/60.5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1CE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88/24.4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AD817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/1.67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4D502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EDC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79/87.7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4CF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0.7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CA7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8/2.96%</w:t>
            </w:r>
          </w:p>
        </w:tc>
      </w:tr>
      <w:tr w:rsidR="00BA4CA9" w:rsidRPr="00243195" w14:paraId="5938D748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01201B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Saxony-Anha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617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A17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29/35.5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410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13/58.6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8D360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/1.38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5F9DB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2FA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48/88.1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0B4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/2.9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CAE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3/7.74%</w:t>
            </w:r>
          </w:p>
        </w:tc>
      </w:tr>
      <w:tr w:rsidR="00BA4CA9" w:rsidRPr="00243195" w14:paraId="458291F7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7DD6A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Schleswig-Hols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19C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B5B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94/98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60E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9565B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0.67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6B271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9DD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07/98.5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C82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F5CA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0.95%</w:t>
            </w:r>
          </w:p>
        </w:tc>
      </w:tr>
      <w:tr w:rsidR="00BA4CA9" w:rsidRPr="00243195" w14:paraId="5BD35ED9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69104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Thuring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6099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AB61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94/80.3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8F1E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1/20.5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487A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6/5.88%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3F01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FBDC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00/77.5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20B0C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A4CD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0/15.50%</w:t>
            </w:r>
          </w:p>
        </w:tc>
      </w:tr>
      <w:tr w:rsidR="00BA4CA9" w:rsidRPr="00243195" w14:paraId="17D3857C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A9D3F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9F61B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5,7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75600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4,766/82.41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2F57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905/15.6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FCF9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97/1.68%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8C9DC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b/>
              </w:rPr>
              <w:t>3,7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8D390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3,401/91.3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2812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44/1.18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2E3A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87/5.02%</w:t>
            </w:r>
          </w:p>
        </w:tc>
      </w:tr>
      <w:tr w:rsidR="00BA4CA9" w:rsidRPr="00243195" w14:paraId="4C0A72D5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B4B267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ust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2CD06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D4458C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20EEE8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1E1DD9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70FF42F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BBA199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D7561F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3B467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A4CA9" w:rsidRPr="00243195" w14:paraId="52C45F44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4330A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urgenlan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886E26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A9104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9/75.38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E1E20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2/33.85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A94B3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AB8201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4B36C9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97/97.00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259C81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2/2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95D7E5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59CEA04B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78C1E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arinth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51741A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3D721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4EA37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BE1CE2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AF1B7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8BD87E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A12D96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02BC26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78343BCD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84F36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Lower Austr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933AF0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CE3BF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6/91.8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8DE606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624E65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3.28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A5AE2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F164B5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65/95.59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554D4D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275471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3/4</w:t>
            </w:r>
            <w:r w:rsidRPr="00243195">
              <w:rPr>
                <w:rFonts w:ascii="Times New Roman" w:hAnsi="Times New Roman" w:cs="Times New Roman"/>
                <w:color w:val="000000"/>
              </w:rPr>
              <w:t>.41%</w:t>
            </w:r>
          </w:p>
        </w:tc>
      </w:tr>
      <w:tr w:rsidR="00BA4CA9" w:rsidRPr="00243195" w14:paraId="5EB78E44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72582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Upper Austr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C968D6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BC2D9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58/95.08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C2EE80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E88486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D4DAA6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78ED9E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1/100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E4969E0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16F87B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1A647DBD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9A57D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lastRenderedPageBreak/>
              <w:t>Salzbur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2AE7DA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1685C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6/92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A17A3B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7EFD3A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/4.00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98A94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9A203C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57/98.28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7787323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2E5F13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13F19B1F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88791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tyr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FB5793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F87EB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1/97.62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B21E16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DD0619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/2.38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E3BBFF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540E4E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73/100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599B71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51223B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4E0A3E67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8B41A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Tyro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28219F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2C093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2./1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86ADBB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67D1AE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87D2A8A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4D5D33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14/100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A13B73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168D6E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4E003651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8DC5E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Vorarlber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0FAF204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2364A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6D88B3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C62B50B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1C859EF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E2F183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FC1C41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78C575C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026B3F98" w14:textId="77777777" w:rsidTr="00BA4CA9">
        <w:trPr>
          <w:trHeight w:val="315"/>
          <w:jc w:val="center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0AFB8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Vienn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20E11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2957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4/100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DDCB2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1/25.00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782D8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  <w:color w:val="000000"/>
              </w:rPr>
              <w:t>0/0.00%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F34C9E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31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F336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1/100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490E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79927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3195">
              <w:rPr>
                <w:rFonts w:ascii="Times New Roman" w:hAnsi="Times New Roman" w:cs="Times New Roman"/>
              </w:rPr>
              <w:t>0</w:t>
            </w:r>
            <w:r w:rsidRPr="00243195">
              <w:rPr>
                <w:rFonts w:ascii="Times New Roman" w:hAnsi="Times New Roman" w:cs="Times New Roman"/>
                <w:color w:val="000000"/>
              </w:rPr>
              <w:t>/0.00%</w:t>
            </w:r>
          </w:p>
        </w:tc>
      </w:tr>
      <w:tr w:rsidR="00BA4CA9" w:rsidRPr="00243195" w14:paraId="212B4472" w14:textId="77777777" w:rsidTr="00BA4CA9">
        <w:trPr>
          <w:trHeight w:val="31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35633" w14:textId="77777777" w:rsidR="00BA4CA9" w:rsidRPr="00243195" w:rsidRDefault="00BA4CA9" w:rsidP="002A5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ED445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43195">
              <w:rPr>
                <w:rFonts w:ascii="Times New Roman" w:hAnsi="Times New Roman" w:cs="Times New Roman"/>
                <w:b/>
              </w:rPr>
              <w:t>3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E2419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276/90.49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FA441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23/7.5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3468D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5/1.64%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86766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43195">
              <w:rPr>
                <w:rFonts w:ascii="Times New Roman" w:hAnsi="Times New Roman" w:cs="Times New Roman"/>
                <w:b/>
              </w:rPr>
              <w:t>3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790576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hAnsi="Times New Roman" w:cs="Times New Roman"/>
                <w:b/>
                <w:color w:val="000000"/>
              </w:rPr>
              <w:t>308/97.78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37AF9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2/0.63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18D02" w14:textId="77777777" w:rsidR="00BA4CA9" w:rsidRPr="00243195" w:rsidRDefault="00BA4CA9" w:rsidP="002A5C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95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3/0.96%</w:t>
            </w:r>
          </w:p>
        </w:tc>
      </w:tr>
    </w:tbl>
    <w:p w14:paraId="1C2338B8" w14:textId="0E439F86" w:rsidR="00BA4CA9" w:rsidRDefault="00BA4CA9" w:rsidP="00BA4CA9">
      <w:pPr>
        <w:spacing w:after="0" w:line="240" w:lineRule="auto"/>
        <w:ind w:hanging="142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</w:p>
    <w:p w14:paraId="534B7F64" w14:textId="77777777" w:rsidR="00BA4CA9" w:rsidRDefault="00BA4CA9" w:rsidP="00BA4CA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</w:p>
    <w:p w14:paraId="092B204C" w14:textId="77777777" w:rsidR="00BA4CA9" w:rsidRPr="007C09E5" w:rsidRDefault="00BA4CA9" w:rsidP="00BA4CA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</w:p>
    <w:p w14:paraId="4A6D4259" w14:textId="52579555" w:rsidR="00E26BB5" w:rsidRPr="002E7803" w:rsidRDefault="00E26BB5" w:rsidP="0026111B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</w:p>
    <w:sectPr w:rsidR="00E26BB5" w:rsidRPr="002E7803" w:rsidSect="001A586D">
      <w:pgSz w:w="16838" w:h="11906" w:orient="landscape"/>
      <w:pgMar w:top="1276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D05"/>
    <w:rsid w:val="00056749"/>
    <w:rsid w:val="000712CD"/>
    <w:rsid w:val="0007147C"/>
    <w:rsid w:val="00094929"/>
    <w:rsid w:val="001128A6"/>
    <w:rsid w:val="00122FE8"/>
    <w:rsid w:val="001460B9"/>
    <w:rsid w:val="00166909"/>
    <w:rsid w:val="001A586D"/>
    <w:rsid w:val="001E349B"/>
    <w:rsid w:val="001F1E9D"/>
    <w:rsid w:val="00243195"/>
    <w:rsid w:val="0026111B"/>
    <w:rsid w:val="00282754"/>
    <w:rsid w:val="002E7803"/>
    <w:rsid w:val="00364F71"/>
    <w:rsid w:val="00372C3F"/>
    <w:rsid w:val="00376D05"/>
    <w:rsid w:val="003F1F86"/>
    <w:rsid w:val="00414F98"/>
    <w:rsid w:val="00514B4B"/>
    <w:rsid w:val="00527166"/>
    <w:rsid w:val="005304CE"/>
    <w:rsid w:val="00633224"/>
    <w:rsid w:val="00662975"/>
    <w:rsid w:val="006C130F"/>
    <w:rsid w:val="00775EAF"/>
    <w:rsid w:val="007B2704"/>
    <w:rsid w:val="007B5189"/>
    <w:rsid w:val="007C09E5"/>
    <w:rsid w:val="007D60CD"/>
    <w:rsid w:val="007E1F96"/>
    <w:rsid w:val="007F6BE3"/>
    <w:rsid w:val="00831306"/>
    <w:rsid w:val="00852DF2"/>
    <w:rsid w:val="00861E2D"/>
    <w:rsid w:val="008724A7"/>
    <w:rsid w:val="00892F26"/>
    <w:rsid w:val="0095208D"/>
    <w:rsid w:val="009D6936"/>
    <w:rsid w:val="00A319DE"/>
    <w:rsid w:val="00A465FA"/>
    <w:rsid w:val="00AC5DCD"/>
    <w:rsid w:val="00B31CA5"/>
    <w:rsid w:val="00BA4CA9"/>
    <w:rsid w:val="00BA69B8"/>
    <w:rsid w:val="00BE2A3C"/>
    <w:rsid w:val="00BE4799"/>
    <w:rsid w:val="00C06259"/>
    <w:rsid w:val="00C141BF"/>
    <w:rsid w:val="00C146C0"/>
    <w:rsid w:val="00C34BDD"/>
    <w:rsid w:val="00CE21EB"/>
    <w:rsid w:val="00D44EFB"/>
    <w:rsid w:val="00DA36FD"/>
    <w:rsid w:val="00E26BB5"/>
    <w:rsid w:val="00EF2766"/>
    <w:rsid w:val="00F129E9"/>
    <w:rsid w:val="00F42E43"/>
    <w:rsid w:val="00F563E6"/>
    <w:rsid w:val="00FA4835"/>
    <w:rsid w:val="00FD0B63"/>
    <w:rsid w:val="00FE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4B935"/>
  <w15:chartTrackingRefBased/>
  <w15:docId w15:val="{9885738C-ABC5-428A-9152-6CB08DF5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6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4B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E7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bst, Julia</dc:creator>
  <cp:keywords/>
  <dc:description/>
  <cp:lastModifiedBy>Priya V.</cp:lastModifiedBy>
  <cp:revision>9</cp:revision>
  <dcterms:created xsi:type="dcterms:W3CDTF">2022-11-29T12:52:00Z</dcterms:created>
  <dcterms:modified xsi:type="dcterms:W3CDTF">2023-02-07T07:11:00Z</dcterms:modified>
</cp:coreProperties>
</file>